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7A4007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6C79E1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7A4007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379285D" w14:textId="77777777" w:rsidR="00C9152A" w:rsidRPr="00A95D8C" w:rsidRDefault="00C9152A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6C79E1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  <w:vAlign w:val="center"/>
          </w:tcPr>
          <w:p w14:paraId="0B439268" w14:textId="77777777" w:rsidR="00C9152A" w:rsidRPr="00084FAD" w:rsidRDefault="00C9152A" w:rsidP="00AA71B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a</w:t>
            </w:r>
          </w:p>
        </w:tc>
        <w:tc>
          <w:tcPr>
            <w:tcW w:w="10348" w:type="dxa"/>
            <w:vAlign w:val="center"/>
          </w:tcPr>
          <w:p w14:paraId="3A545C8C" w14:textId="77777777" w:rsidR="00C9152A" w:rsidRPr="007A4007" w:rsidRDefault="00C9152A" w:rsidP="004A2A05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 xml:space="preserve">Identification as a </w:t>
            </w:r>
            <w:proofErr w:type="spellStart"/>
            <w:r w:rsidRPr="007A4007">
              <w:rPr>
                <w:szCs w:val="24"/>
              </w:rPr>
              <w:t>randomised</w:t>
            </w:r>
            <w:proofErr w:type="spellEnd"/>
            <w:r w:rsidRPr="007A4007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1C316C9" w14:textId="54114A8D" w:rsidR="00C9152A" w:rsidRPr="00BE608D" w:rsidRDefault="00BE608D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</w:p>
        </w:tc>
      </w:tr>
      <w:tr w:rsidR="00C9152A" w:rsidRPr="009C6FD6" w14:paraId="34F5E981" w14:textId="744DE5B2" w:rsidTr="006C79E1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084FA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2B3B4509" w14:textId="77777777" w:rsidR="00C9152A" w:rsidRPr="00084FAD" w:rsidRDefault="00C9152A" w:rsidP="00AA71BB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b</w:t>
            </w:r>
          </w:p>
        </w:tc>
        <w:tc>
          <w:tcPr>
            <w:tcW w:w="10348" w:type="dxa"/>
            <w:vAlign w:val="center"/>
          </w:tcPr>
          <w:p w14:paraId="1BD42757" w14:textId="77777777" w:rsidR="00C9152A" w:rsidRPr="007A4007" w:rsidRDefault="00C9152A" w:rsidP="004A2A05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71E535" w14:textId="45E176CD" w:rsidR="00C9152A" w:rsidRPr="00BE608D" w:rsidRDefault="00BE608D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</w:t>
            </w:r>
            <w:r w:rsidR="004023A7">
              <w:rPr>
                <w:rFonts w:eastAsiaTheme="minorEastAsia" w:hint="eastAsia"/>
                <w:szCs w:val="24"/>
                <w:lang w:eastAsia="zh-CN"/>
              </w:rPr>
              <w:t>,</w:t>
            </w:r>
            <w:r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C9152A" w:rsidRPr="009C6FD6" w14:paraId="37242249" w14:textId="0B7312BA" w:rsidTr="006C79E1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7A4007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8A20F68" w14:textId="77777777" w:rsidR="00C9152A" w:rsidRPr="00A95D8C" w:rsidRDefault="00C9152A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6C79E1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Trial registration</w:t>
            </w:r>
          </w:p>
        </w:tc>
        <w:tc>
          <w:tcPr>
            <w:tcW w:w="850" w:type="dxa"/>
            <w:vAlign w:val="center"/>
          </w:tcPr>
          <w:p w14:paraId="508736DA" w14:textId="77777777" w:rsidR="00C9152A" w:rsidRPr="00084FAD" w:rsidRDefault="00C9152A" w:rsidP="0019413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</w:t>
            </w:r>
          </w:p>
        </w:tc>
        <w:tc>
          <w:tcPr>
            <w:tcW w:w="10348" w:type="dxa"/>
            <w:vAlign w:val="center"/>
          </w:tcPr>
          <w:p w14:paraId="6E5033AB" w14:textId="77777777" w:rsidR="00C9152A" w:rsidRPr="007A4007" w:rsidRDefault="00C9152A" w:rsidP="004A2A05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E73EF33" w14:textId="7DEB3EAA" w:rsidR="00C9152A" w:rsidRPr="006655EC" w:rsidRDefault="006655EC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,</w:t>
            </w:r>
            <w:r w:rsidR="004C2993">
              <w:rPr>
                <w:rFonts w:eastAsiaTheme="minorEastAsia" w:hint="eastAsia"/>
                <w:szCs w:val="24"/>
                <w:lang w:eastAsia="zh-CN"/>
              </w:rPr>
              <w:t>8-9</w:t>
            </w:r>
          </w:p>
        </w:tc>
      </w:tr>
      <w:tr w:rsidR="00C9152A" w:rsidRPr="009C6FD6" w14:paraId="31B48C7D" w14:textId="60AC27EE" w:rsidTr="006C79E1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  <w:vAlign w:val="center"/>
          </w:tcPr>
          <w:p w14:paraId="7684EACB" w14:textId="77777777" w:rsidR="00C9152A" w:rsidRPr="00084FAD" w:rsidRDefault="00C9152A" w:rsidP="0019413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3</w:t>
            </w:r>
          </w:p>
        </w:tc>
        <w:tc>
          <w:tcPr>
            <w:tcW w:w="10348" w:type="dxa"/>
            <w:vAlign w:val="center"/>
          </w:tcPr>
          <w:p w14:paraId="643072E4" w14:textId="77777777" w:rsidR="00C9152A" w:rsidRPr="007A4007" w:rsidRDefault="00C9152A" w:rsidP="004A2A05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84BC56" w14:textId="43B577E6" w:rsidR="0091045C" w:rsidRPr="0091045C" w:rsidRDefault="000849C6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,</w:t>
            </w:r>
            <w:r w:rsidR="0091625B">
              <w:rPr>
                <w:rFonts w:eastAsiaTheme="minorEastAsia" w:hint="eastAsia"/>
                <w:szCs w:val="24"/>
                <w:lang w:eastAsia="zh-CN"/>
              </w:rPr>
              <w:t>8-9</w:t>
            </w:r>
          </w:p>
        </w:tc>
      </w:tr>
      <w:tr w:rsidR="00C9152A" w:rsidRPr="009C6FD6" w14:paraId="4E1B2A1C" w14:textId="4A3A1824" w:rsidTr="006C79E1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Data sharing</w:t>
            </w:r>
          </w:p>
        </w:tc>
        <w:tc>
          <w:tcPr>
            <w:tcW w:w="850" w:type="dxa"/>
            <w:vAlign w:val="center"/>
          </w:tcPr>
          <w:p w14:paraId="6C41509E" w14:textId="77777777" w:rsidR="00C9152A" w:rsidRPr="00084FAD" w:rsidRDefault="00C9152A" w:rsidP="0019413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4</w:t>
            </w:r>
          </w:p>
        </w:tc>
        <w:tc>
          <w:tcPr>
            <w:tcW w:w="10348" w:type="dxa"/>
            <w:vAlign w:val="center"/>
          </w:tcPr>
          <w:p w14:paraId="20BEADB8" w14:textId="77777777" w:rsidR="00C9152A" w:rsidRPr="007A4007" w:rsidRDefault="00C9152A" w:rsidP="004A2A05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D024F" w14:textId="0E4B7515" w:rsidR="00C9152A" w:rsidRPr="002C66E6" w:rsidRDefault="00BB5490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8</w:t>
            </w:r>
          </w:p>
        </w:tc>
      </w:tr>
      <w:tr w:rsidR="00C9152A" w:rsidRPr="009C6FD6" w14:paraId="4BCC1AC8" w14:textId="3B0E5363" w:rsidTr="006C79E1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  <w:vAlign w:val="center"/>
          </w:tcPr>
          <w:p w14:paraId="2F093E83" w14:textId="77777777" w:rsidR="00C9152A" w:rsidRPr="00084FAD" w:rsidRDefault="00C9152A" w:rsidP="0019413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5a</w:t>
            </w:r>
          </w:p>
        </w:tc>
        <w:tc>
          <w:tcPr>
            <w:tcW w:w="10348" w:type="dxa"/>
            <w:vAlign w:val="center"/>
          </w:tcPr>
          <w:p w14:paraId="10B00568" w14:textId="77777777" w:rsidR="00C9152A" w:rsidRPr="007A4007" w:rsidRDefault="00C9152A" w:rsidP="004A2A05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Sources of funding and other support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A1C9C5" w14:textId="2805C4DC" w:rsidR="00C9152A" w:rsidRPr="002C66E6" w:rsidRDefault="00FA667B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In the s</w:t>
            </w:r>
            <w:r w:rsidR="00AF64C4">
              <w:rPr>
                <w:rFonts w:eastAsiaTheme="minorEastAsia" w:hint="eastAsia"/>
                <w:szCs w:val="24"/>
                <w:lang w:eastAsia="zh-CN"/>
              </w:rPr>
              <w:t>ubmission system</w:t>
            </w:r>
          </w:p>
        </w:tc>
      </w:tr>
      <w:tr w:rsidR="00C9152A" w:rsidRPr="009C6FD6" w14:paraId="682C303D" w14:textId="6CC64502" w:rsidTr="006C79E1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084FA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DA2C9ED" w14:textId="77777777" w:rsidR="00C9152A" w:rsidRPr="00084FAD" w:rsidRDefault="00C9152A" w:rsidP="00194132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5b</w:t>
            </w:r>
          </w:p>
        </w:tc>
        <w:tc>
          <w:tcPr>
            <w:tcW w:w="10348" w:type="dxa"/>
            <w:vAlign w:val="center"/>
          </w:tcPr>
          <w:p w14:paraId="19298050" w14:textId="77777777" w:rsidR="00C9152A" w:rsidRPr="007A4007" w:rsidRDefault="00C9152A" w:rsidP="007B12C4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5251A5" w14:textId="21FBCF13" w:rsidR="00C9152A" w:rsidRPr="00A95D8C" w:rsidRDefault="005C716F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In the submission system</w:t>
            </w:r>
          </w:p>
        </w:tc>
      </w:tr>
      <w:tr w:rsidR="00C9152A" w:rsidRPr="009C6FD6" w14:paraId="7038E3A9" w14:textId="2A12DA6B" w:rsidTr="006C79E1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7A4007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520C8B" w14:textId="77777777" w:rsidR="00C9152A" w:rsidRPr="00A95D8C" w:rsidRDefault="00C9152A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6C79E1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D6017B0" w14:textId="23EF4D83" w:rsidR="00C9152A" w:rsidRPr="00BE608D" w:rsidRDefault="00BE608D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4-</w:t>
            </w:r>
            <w:r w:rsidR="002D45D8">
              <w:rPr>
                <w:rFonts w:eastAsiaTheme="minorEastAsia" w:hint="eastAsia"/>
                <w:szCs w:val="24"/>
                <w:lang w:eastAsia="zh-CN"/>
              </w:rPr>
              <w:t>8</w:t>
            </w:r>
          </w:p>
        </w:tc>
      </w:tr>
      <w:tr w:rsidR="00C9152A" w:rsidRPr="009C6FD6" w14:paraId="78EFFCFC" w14:textId="1A79AD0E" w:rsidTr="006C79E1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0BE23" w14:textId="2715E8EC" w:rsidR="00C9152A" w:rsidRPr="00BE608D" w:rsidRDefault="00211FC9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7</w:t>
            </w:r>
          </w:p>
        </w:tc>
      </w:tr>
      <w:tr w:rsidR="00C9152A" w:rsidRPr="009C6FD6" w14:paraId="281CCBEB" w14:textId="56BB2C90" w:rsidTr="006C79E1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7A4007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A98712" w14:textId="77777777" w:rsidR="00C9152A" w:rsidRPr="00A95D8C" w:rsidRDefault="00C9152A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6C79E1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  <w:vAlign w:val="center"/>
          </w:tcPr>
          <w:p w14:paraId="5274A5D5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77C5A4A" w14:textId="048BA1A3" w:rsidR="00C9152A" w:rsidRPr="000A3460" w:rsidRDefault="001A635A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0</w:t>
            </w:r>
          </w:p>
        </w:tc>
      </w:tr>
      <w:tr w:rsidR="00C9152A" w:rsidRPr="009C6FD6" w14:paraId="1B0AA934" w14:textId="78A0B4A0" w:rsidTr="006C79E1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Trial design</w:t>
            </w:r>
          </w:p>
        </w:tc>
        <w:tc>
          <w:tcPr>
            <w:tcW w:w="850" w:type="dxa"/>
            <w:vAlign w:val="center"/>
          </w:tcPr>
          <w:p w14:paraId="19805547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Description of trial design including type of trial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parallel group, crossover), allocation ratio, and framework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E661F" w14:textId="4023EF91" w:rsidR="00C9152A" w:rsidRPr="002838FA" w:rsidRDefault="004B78A6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504060DC" w14:textId="1CE080D1" w:rsidTr="006C79E1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Changes to trial protocol</w:t>
            </w:r>
          </w:p>
        </w:tc>
        <w:tc>
          <w:tcPr>
            <w:tcW w:w="850" w:type="dxa"/>
            <w:vAlign w:val="center"/>
          </w:tcPr>
          <w:p w14:paraId="2FE841DA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BA8553" w14:textId="6826984C" w:rsidR="00C9152A" w:rsidRPr="00546E09" w:rsidRDefault="00546E09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07CFBB74" w14:textId="6D99B237" w:rsidTr="006C79E1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Trial setting</w:t>
            </w:r>
          </w:p>
        </w:tc>
        <w:tc>
          <w:tcPr>
            <w:tcW w:w="850" w:type="dxa"/>
            <w:vAlign w:val="center"/>
          </w:tcPr>
          <w:p w14:paraId="704EE25F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Settings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community, hospital) and locations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56EBEE" w14:textId="6D95EC2E" w:rsidR="00C9152A" w:rsidRPr="00E241D7" w:rsidRDefault="00E53685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0</w:t>
            </w:r>
          </w:p>
        </w:tc>
      </w:tr>
      <w:tr w:rsidR="00C9152A" w:rsidRPr="009C6FD6" w14:paraId="63E60961" w14:textId="6DA5DE5A" w:rsidTr="006C79E1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Eligibility criteria</w:t>
            </w:r>
          </w:p>
        </w:tc>
        <w:tc>
          <w:tcPr>
            <w:tcW w:w="850" w:type="dxa"/>
            <w:vAlign w:val="center"/>
          </w:tcPr>
          <w:p w14:paraId="735E3047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501B2F" w14:textId="47A046F6" w:rsidR="00C9152A" w:rsidRPr="00E241D7" w:rsidRDefault="0091692E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1</w:t>
            </w:r>
          </w:p>
        </w:tc>
      </w:tr>
      <w:tr w:rsidR="00C9152A" w:rsidRPr="009C6FD6" w14:paraId="1B8703A1" w14:textId="0F2F908D" w:rsidTr="006C79E1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084FA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1B744C4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926B9" w14:textId="7EF47739" w:rsidR="00C9152A" w:rsidRPr="00A53767" w:rsidRDefault="000F42BE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1</w:t>
            </w:r>
          </w:p>
        </w:tc>
      </w:tr>
      <w:tr w:rsidR="00C9152A" w:rsidRPr="009C6FD6" w14:paraId="06640195" w14:textId="75DF5534" w:rsidTr="006C79E1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Intervention and comparator</w:t>
            </w:r>
          </w:p>
        </w:tc>
        <w:tc>
          <w:tcPr>
            <w:tcW w:w="850" w:type="dxa"/>
            <w:vAlign w:val="center"/>
          </w:tcPr>
          <w:p w14:paraId="759E5D17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D4AF78" w14:textId="42C70A87" w:rsidR="00C9152A" w:rsidRPr="008872E1" w:rsidRDefault="000A005C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1-13</w:t>
            </w:r>
            <w:r w:rsidR="00D97BCF">
              <w:rPr>
                <w:rFonts w:eastAsiaTheme="minorEastAsia" w:hint="eastAsia"/>
                <w:szCs w:val="24"/>
                <w:lang w:eastAsia="zh-CN"/>
              </w:rPr>
              <w:t xml:space="preserve">, </w:t>
            </w:r>
            <w:r w:rsidR="008872E1">
              <w:rPr>
                <w:rFonts w:eastAsiaTheme="minorEastAsia" w:hint="eastAsia"/>
                <w:szCs w:val="24"/>
                <w:lang w:eastAsia="zh-CN"/>
              </w:rPr>
              <w:t xml:space="preserve">access to </w:t>
            </w:r>
            <w:r w:rsidR="00BF62F1" w:rsidRPr="001E4DE3">
              <w:rPr>
                <w:szCs w:val="24"/>
              </w:rPr>
              <w:t>additional materials</w:t>
            </w:r>
            <w:r w:rsidR="008872E1">
              <w:rPr>
                <w:rFonts w:eastAsiaTheme="minorEastAsia" w:hint="eastAsia"/>
                <w:szCs w:val="24"/>
                <w:lang w:eastAsia="zh-CN"/>
              </w:rPr>
              <w:t xml:space="preserve"> (</w:t>
            </w:r>
            <w:r w:rsidR="00E1717D">
              <w:rPr>
                <w:rFonts w:eastAsiaTheme="minorEastAsia" w:hint="eastAsia"/>
                <w:szCs w:val="24"/>
                <w:lang w:eastAsia="zh-CN"/>
              </w:rPr>
              <w:t>3,8-9</w:t>
            </w:r>
            <w:r w:rsidR="00620DD1">
              <w:rPr>
                <w:rFonts w:eastAsiaTheme="minorEastAsia" w:hint="eastAsia"/>
                <w:szCs w:val="24"/>
                <w:lang w:eastAsia="zh-CN"/>
              </w:rPr>
              <w:t xml:space="preserve">, and Ethic </w:t>
            </w:r>
            <w:r w:rsidR="00620DD1">
              <w:rPr>
                <w:rFonts w:eastAsiaTheme="minorEastAsia"/>
                <w:szCs w:val="24"/>
                <w:lang w:eastAsia="zh-CN"/>
              </w:rPr>
              <w:t>approval</w:t>
            </w:r>
            <w:r w:rsidR="00620DD1">
              <w:rPr>
                <w:rFonts w:eastAsiaTheme="minorEastAsia" w:hint="eastAsia"/>
                <w:szCs w:val="24"/>
                <w:lang w:eastAsia="zh-CN"/>
              </w:rPr>
              <w:t xml:space="preserve"> file in the </w:t>
            </w:r>
            <w:r w:rsidR="00620DD1">
              <w:rPr>
                <w:rFonts w:eastAsiaTheme="minorEastAsia"/>
                <w:szCs w:val="24"/>
                <w:lang w:eastAsia="zh-CN"/>
              </w:rPr>
              <w:t>submission</w:t>
            </w:r>
            <w:r w:rsidR="00620DD1">
              <w:rPr>
                <w:rFonts w:eastAsiaTheme="minorEastAsia" w:hint="eastAsia"/>
                <w:szCs w:val="24"/>
                <w:lang w:eastAsia="zh-CN"/>
              </w:rPr>
              <w:t xml:space="preserve"> system.</w:t>
            </w:r>
            <w:r w:rsidR="008872E1">
              <w:rPr>
                <w:rFonts w:eastAsiaTheme="minorEastAsia" w:hint="eastAsia"/>
                <w:szCs w:val="24"/>
                <w:lang w:eastAsia="zh-CN"/>
              </w:rPr>
              <w:t>)</w:t>
            </w:r>
          </w:p>
        </w:tc>
      </w:tr>
      <w:tr w:rsidR="00C9152A" w:rsidRPr="009C6FD6" w14:paraId="410EB5A4" w14:textId="615C4092" w:rsidTr="006C79E1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Outcomes</w:t>
            </w:r>
          </w:p>
        </w:tc>
        <w:tc>
          <w:tcPr>
            <w:tcW w:w="850" w:type="dxa"/>
            <w:vAlign w:val="center"/>
          </w:tcPr>
          <w:p w14:paraId="4151C9AE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 w:rsidRPr="00084FAD">
              <w:rPr>
                <w:szCs w:val="24"/>
              </w:rPr>
              <w:t>14</w:t>
            </w:r>
          </w:p>
          <w:p w14:paraId="79B2F3C5" w14:textId="77777777" w:rsidR="00C9152A" w:rsidRPr="00084FAD" w:rsidRDefault="00C9152A" w:rsidP="00985626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systolic blood pressure), analysis metric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600CD" w14:textId="42940D71" w:rsidR="00C9152A" w:rsidRPr="002A26F4" w:rsidRDefault="006C79E1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0-11,</w:t>
            </w:r>
            <w:r w:rsidR="0069732E">
              <w:rPr>
                <w:rFonts w:eastAsiaTheme="minorEastAsia" w:hint="eastAsia"/>
                <w:szCs w:val="24"/>
                <w:lang w:eastAsia="zh-CN"/>
              </w:rPr>
              <w:t>15</w:t>
            </w:r>
            <w:r w:rsidR="001E4DE3">
              <w:rPr>
                <w:rFonts w:eastAsiaTheme="minorEastAsia" w:hint="eastAsia"/>
                <w:szCs w:val="24"/>
                <w:lang w:eastAsia="zh-CN"/>
              </w:rPr>
              <w:t>-</w:t>
            </w:r>
            <w:r w:rsidR="0069732E">
              <w:rPr>
                <w:rFonts w:eastAsiaTheme="minorEastAsia" w:hint="eastAsia"/>
                <w:szCs w:val="24"/>
                <w:lang w:eastAsia="zh-CN"/>
              </w:rPr>
              <w:t>16</w:t>
            </w:r>
          </w:p>
        </w:tc>
      </w:tr>
      <w:tr w:rsidR="00C9152A" w:rsidRPr="009C6FD6" w14:paraId="2539364F" w14:textId="6BF97131" w:rsidTr="006C79E1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Harms</w:t>
            </w:r>
          </w:p>
        </w:tc>
        <w:tc>
          <w:tcPr>
            <w:tcW w:w="850" w:type="dxa"/>
            <w:vAlign w:val="center"/>
          </w:tcPr>
          <w:p w14:paraId="01A8E9B1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How harms were defined and assessed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851E5" w14:textId="5B97E379" w:rsidR="00C9152A" w:rsidRPr="00EB7789" w:rsidRDefault="00C00723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4-15,</w:t>
            </w:r>
            <w:r w:rsidR="00363446">
              <w:rPr>
                <w:rFonts w:eastAsiaTheme="minorEastAsia" w:hint="eastAsia"/>
                <w:szCs w:val="24"/>
                <w:lang w:eastAsia="zh-CN"/>
              </w:rPr>
              <w:t>18</w:t>
            </w:r>
          </w:p>
        </w:tc>
      </w:tr>
      <w:tr w:rsidR="00C9152A" w:rsidRPr="009C6FD6" w14:paraId="047F000B" w14:textId="31EAAA04" w:rsidTr="006C79E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Sample size</w:t>
            </w:r>
          </w:p>
        </w:tc>
        <w:tc>
          <w:tcPr>
            <w:tcW w:w="850" w:type="dxa"/>
            <w:vAlign w:val="center"/>
          </w:tcPr>
          <w:p w14:paraId="5DC67885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891D8B" w14:textId="7BE116AD" w:rsidR="00C9152A" w:rsidRPr="00860FDD" w:rsidRDefault="00F021B4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0</w:t>
            </w:r>
          </w:p>
        </w:tc>
      </w:tr>
      <w:tr w:rsidR="00C9152A" w:rsidRPr="009C6FD6" w14:paraId="5CB30557" w14:textId="313F18EA" w:rsidTr="006C79E1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084FA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8BB85BA" w14:textId="77777777" w:rsidR="00C9152A" w:rsidRPr="00084FAD" w:rsidRDefault="00C9152A" w:rsidP="00985626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6b</w:t>
            </w:r>
          </w:p>
        </w:tc>
        <w:tc>
          <w:tcPr>
            <w:tcW w:w="10348" w:type="dxa"/>
            <w:vAlign w:val="center"/>
          </w:tcPr>
          <w:p w14:paraId="2D06107B" w14:textId="77777777" w:rsidR="00C9152A" w:rsidRPr="007A4007" w:rsidRDefault="00C9152A" w:rsidP="00227E44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ABA46B" w14:textId="661F9A14" w:rsidR="00C9152A" w:rsidRPr="00A95D8C" w:rsidRDefault="00E45965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2051DFA3" w14:textId="3FCF8DCA" w:rsidTr="006C79E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084FAD">
              <w:rPr>
                <w:szCs w:val="24"/>
              </w:rPr>
              <w:t>Randomisation</w:t>
            </w:r>
            <w:proofErr w:type="spellEnd"/>
            <w:r w:rsidRPr="00084FAD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084FAD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7A4007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87F4DF6" w14:textId="77777777" w:rsidR="00C9152A" w:rsidRPr="00A95D8C" w:rsidRDefault="00C9152A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</w:tr>
      <w:tr w:rsidR="00C9152A" w:rsidRPr="009C6FD6" w14:paraId="3B115453" w14:textId="66DE8618" w:rsidTr="006C79E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  <w:vAlign w:val="center"/>
          </w:tcPr>
          <w:p w14:paraId="7FFD2902" w14:textId="04B5AF58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 </w:t>
            </w:r>
            <w:r w:rsidRPr="00084FAD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1CB3B9C" w14:textId="67C56900" w:rsidR="00C9152A" w:rsidRPr="00D31A69" w:rsidRDefault="00105DE4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42F6F25F" w14:textId="6CBA90EF" w:rsidTr="006C79E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084FA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BE2DA6E" w14:textId="77777777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7b</w:t>
            </w:r>
          </w:p>
        </w:tc>
        <w:tc>
          <w:tcPr>
            <w:tcW w:w="10348" w:type="dxa"/>
            <w:vAlign w:val="center"/>
          </w:tcPr>
          <w:p w14:paraId="18E276DE" w14:textId="4954623E" w:rsidR="00DB5D01" w:rsidRPr="007A4007" w:rsidRDefault="00C9152A" w:rsidP="001A70BB">
            <w:pPr>
              <w:pStyle w:val="TableBody"/>
              <w:autoSpaceDE w:val="0"/>
              <w:autoSpaceDN w:val="0"/>
              <w:adjustRightInd w:val="0"/>
              <w:jc w:val="both"/>
              <w:rPr>
                <w:szCs w:val="24"/>
              </w:rPr>
            </w:pPr>
            <w:r w:rsidRPr="007A4007">
              <w:rPr>
                <w:szCs w:val="24"/>
              </w:rPr>
              <w:t xml:space="preserve">Type of </w:t>
            </w:r>
            <w:proofErr w:type="spellStart"/>
            <w:r w:rsidRPr="007A4007">
              <w:rPr>
                <w:szCs w:val="24"/>
              </w:rPr>
              <w:t>randomisation</w:t>
            </w:r>
            <w:proofErr w:type="spellEnd"/>
            <w:r w:rsidRPr="007A4007">
              <w:rPr>
                <w:szCs w:val="24"/>
              </w:rPr>
              <w:t xml:space="preserve"> and details of any restriction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5702AF" w14:textId="48303363" w:rsidR="00C9152A" w:rsidRPr="00A5177A" w:rsidRDefault="006E1519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DB5D01" w:rsidRPr="009C6FD6" w14:paraId="3EBDFA55" w14:textId="77777777" w:rsidTr="006C79E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084FAD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084FAD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7A4007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0A31B" w14:textId="5595A39A" w:rsidR="00DB5D01" w:rsidRPr="00DB5D01" w:rsidRDefault="00DB5D01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6C79E1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01FA71B5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  <w:vAlign w:val="center"/>
          </w:tcPr>
          <w:p w14:paraId="6D4A3CC7" w14:textId="77777777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8</w:t>
            </w:r>
          </w:p>
        </w:tc>
        <w:tc>
          <w:tcPr>
            <w:tcW w:w="10348" w:type="dxa"/>
            <w:vAlign w:val="center"/>
          </w:tcPr>
          <w:p w14:paraId="540A86AB" w14:textId="77777777" w:rsidR="00C9152A" w:rsidRPr="007A4007" w:rsidRDefault="00C9152A" w:rsidP="00976CE9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Mechanism used to implement the random allocation sequence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878D1" w14:textId="0672C239" w:rsidR="00C9152A" w:rsidRPr="002F7B98" w:rsidRDefault="00591129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0881AFB4" w14:textId="676FDCF0" w:rsidTr="006C79E1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3C00B3B1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Implementation</w:t>
            </w:r>
          </w:p>
        </w:tc>
        <w:tc>
          <w:tcPr>
            <w:tcW w:w="850" w:type="dxa"/>
            <w:vAlign w:val="center"/>
          </w:tcPr>
          <w:p w14:paraId="325D557E" w14:textId="77777777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19</w:t>
            </w:r>
          </w:p>
        </w:tc>
        <w:tc>
          <w:tcPr>
            <w:tcW w:w="10348" w:type="dxa"/>
            <w:vAlign w:val="center"/>
          </w:tcPr>
          <w:p w14:paraId="41A5963E" w14:textId="77777777" w:rsidR="00C9152A" w:rsidRPr="007A4007" w:rsidRDefault="00C9152A" w:rsidP="00976CE9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7BDC7F" w14:textId="11658941" w:rsidR="00C9152A" w:rsidRPr="002F7B98" w:rsidRDefault="009D28DB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0875E72E" w14:textId="2FC6D0E6" w:rsidTr="006C79E1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Blinding</w:t>
            </w:r>
          </w:p>
        </w:tc>
        <w:tc>
          <w:tcPr>
            <w:tcW w:w="850" w:type="dxa"/>
            <w:vAlign w:val="center"/>
          </w:tcPr>
          <w:p w14:paraId="59D4516E" w14:textId="77777777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0a</w:t>
            </w:r>
          </w:p>
        </w:tc>
        <w:tc>
          <w:tcPr>
            <w:tcW w:w="10348" w:type="dxa"/>
            <w:vAlign w:val="center"/>
          </w:tcPr>
          <w:p w14:paraId="4144D396" w14:textId="77777777" w:rsidR="00C9152A" w:rsidRPr="007A4007" w:rsidRDefault="00C9152A" w:rsidP="00976CE9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Who was blinded after assignment to interventions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48DC72" w14:textId="5970FAA1" w:rsidR="00C9152A" w:rsidRPr="001E477F" w:rsidRDefault="005445A6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9</w:t>
            </w:r>
          </w:p>
        </w:tc>
      </w:tr>
      <w:tr w:rsidR="00C9152A" w:rsidRPr="009C6FD6" w14:paraId="16E363D6" w14:textId="7B3DF9E5" w:rsidTr="006C79E1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084FA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62725F06" w14:textId="77777777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0b</w:t>
            </w:r>
          </w:p>
        </w:tc>
        <w:tc>
          <w:tcPr>
            <w:tcW w:w="10348" w:type="dxa"/>
            <w:vAlign w:val="center"/>
          </w:tcPr>
          <w:p w14:paraId="58B445B7" w14:textId="77777777" w:rsidR="00C9152A" w:rsidRPr="007A4007" w:rsidRDefault="00C9152A" w:rsidP="00976CE9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A8C965" w14:textId="2E94BF40" w:rsidR="00C9152A" w:rsidRPr="00976CE9" w:rsidRDefault="00976CE9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333552">
              <w:rPr>
                <w:rFonts w:eastAsiaTheme="minorEastAsia" w:hint="eastAsia"/>
                <w:szCs w:val="24"/>
                <w:lang w:eastAsia="zh-CN"/>
              </w:rPr>
              <w:t>3</w:t>
            </w:r>
          </w:p>
        </w:tc>
      </w:tr>
      <w:tr w:rsidR="00C9152A" w:rsidRPr="009C6FD6" w14:paraId="5E3D1544" w14:textId="4D42DD44" w:rsidTr="006C79E1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084FAD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Statistical methods</w:t>
            </w:r>
          </w:p>
        </w:tc>
        <w:tc>
          <w:tcPr>
            <w:tcW w:w="850" w:type="dxa"/>
            <w:vAlign w:val="center"/>
          </w:tcPr>
          <w:p w14:paraId="55E8B9FF" w14:textId="77777777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1a</w:t>
            </w:r>
          </w:p>
        </w:tc>
        <w:tc>
          <w:tcPr>
            <w:tcW w:w="10348" w:type="dxa"/>
            <w:vAlign w:val="center"/>
          </w:tcPr>
          <w:p w14:paraId="5C345210" w14:textId="77777777" w:rsidR="00C9152A" w:rsidRPr="007A4007" w:rsidRDefault="00C9152A" w:rsidP="00976CE9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F4EAD" w14:textId="01DA61C6" w:rsidR="00C9152A" w:rsidRPr="00976CE9" w:rsidRDefault="00976CE9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4</w:t>
            </w:r>
            <w:r w:rsidR="00084FAD">
              <w:rPr>
                <w:rFonts w:eastAsiaTheme="minorEastAsia" w:hint="eastAsia"/>
                <w:szCs w:val="24"/>
                <w:lang w:eastAsia="zh-CN"/>
              </w:rPr>
              <w:t>-15</w:t>
            </w:r>
            <w:r w:rsidR="006B5DE5">
              <w:rPr>
                <w:rFonts w:eastAsiaTheme="minorEastAsia" w:hint="eastAsia"/>
                <w:szCs w:val="24"/>
                <w:lang w:eastAsia="zh-CN"/>
              </w:rPr>
              <w:t>,16-17</w:t>
            </w:r>
          </w:p>
        </w:tc>
      </w:tr>
      <w:tr w:rsidR="00C9152A" w:rsidRPr="009C6FD6" w14:paraId="52CDC73B" w14:textId="46E9F593" w:rsidTr="006C79E1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084FA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F1C890D" w14:textId="77777777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1b</w:t>
            </w:r>
          </w:p>
        </w:tc>
        <w:tc>
          <w:tcPr>
            <w:tcW w:w="10348" w:type="dxa"/>
            <w:vAlign w:val="center"/>
          </w:tcPr>
          <w:p w14:paraId="24C2734B" w14:textId="77777777" w:rsidR="00C9152A" w:rsidRPr="007A4007" w:rsidRDefault="00C9152A" w:rsidP="00976CE9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Definition of who is included in each analysis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 xml:space="preserve">, all </w:t>
            </w:r>
            <w:proofErr w:type="spellStart"/>
            <w:r w:rsidRPr="007A4007">
              <w:rPr>
                <w:szCs w:val="24"/>
              </w:rPr>
              <w:t>randomised</w:t>
            </w:r>
            <w:proofErr w:type="spellEnd"/>
            <w:r w:rsidRPr="007A4007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7EE11F" w14:textId="19FA5F3B" w:rsidR="00C9152A" w:rsidRPr="00417C9A" w:rsidRDefault="004825C4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7-18</w:t>
            </w:r>
          </w:p>
        </w:tc>
      </w:tr>
      <w:tr w:rsidR="00C9152A" w:rsidRPr="009C6FD6" w14:paraId="06E0E11E" w14:textId="568F1822" w:rsidTr="006C79E1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084FA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14F4017F" w14:textId="77777777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1c</w:t>
            </w:r>
          </w:p>
        </w:tc>
        <w:tc>
          <w:tcPr>
            <w:tcW w:w="10348" w:type="dxa"/>
            <w:vAlign w:val="center"/>
          </w:tcPr>
          <w:p w14:paraId="6FEA342F" w14:textId="77777777" w:rsidR="00C9152A" w:rsidRPr="007A4007" w:rsidRDefault="00C9152A" w:rsidP="00976CE9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DC131" w14:textId="30BB3750" w:rsidR="00C9152A" w:rsidRPr="00BB1687" w:rsidRDefault="00BB1687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C36BAC">
              <w:rPr>
                <w:rFonts w:eastAsiaTheme="minorEastAsia" w:hint="eastAsia"/>
                <w:szCs w:val="24"/>
                <w:lang w:eastAsia="zh-CN"/>
              </w:rPr>
              <w:t>8</w:t>
            </w:r>
          </w:p>
        </w:tc>
      </w:tr>
      <w:tr w:rsidR="00C9152A" w:rsidRPr="009C6FD6" w14:paraId="147C9813" w14:textId="210963C6" w:rsidTr="006C79E1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084FAD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4C1A6907" w14:textId="77777777" w:rsidR="00C9152A" w:rsidRPr="00084FAD" w:rsidRDefault="00C9152A" w:rsidP="003914DE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1d</w:t>
            </w:r>
          </w:p>
        </w:tc>
        <w:tc>
          <w:tcPr>
            <w:tcW w:w="10348" w:type="dxa"/>
            <w:vAlign w:val="center"/>
          </w:tcPr>
          <w:p w14:paraId="2C3BFD99" w14:textId="77777777" w:rsidR="00C9152A" w:rsidRPr="007A4007" w:rsidRDefault="00C9152A" w:rsidP="00976CE9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Methods for any additional analyses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subgroup and sensitivity analyses), distinguishing pre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4556C9" w14:textId="2BEF5EF4" w:rsidR="00C9152A" w:rsidRPr="00AB3F63" w:rsidRDefault="00AB3F63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C9152A" w:rsidRPr="009C6FD6" w14:paraId="372A5F35" w14:textId="7F1F04CE" w:rsidTr="006C79E1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7A4007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7A4007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083DFC" w14:textId="77777777" w:rsidR="00C9152A" w:rsidRPr="00A95D8C" w:rsidRDefault="00C9152A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6C79E1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  <w:vAlign w:val="center"/>
          </w:tcPr>
          <w:p w14:paraId="7E6A5FF1" w14:textId="77777777" w:rsidR="00D86B53" w:rsidRPr="00084FAD" w:rsidRDefault="00D86B53" w:rsidP="0021188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2a</w:t>
            </w:r>
          </w:p>
        </w:tc>
        <w:tc>
          <w:tcPr>
            <w:tcW w:w="10348" w:type="dxa"/>
            <w:vAlign w:val="center"/>
          </w:tcPr>
          <w:p w14:paraId="51EFA88B" w14:textId="77777777" w:rsidR="00D86B53" w:rsidRPr="007A4007" w:rsidRDefault="00D86B53" w:rsidP="00232FFB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7A4007">
              <w:rPr>
                <w:szCs w:val="24"/>
              </w:rPr>
              <w:t>analysed</w:t>
            </w:r>
            <w:proofErr w:type="spellEnd"/>
            <w:r w:rsidRPr="007A4007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2FFCD9F" w14:textId="6951E4F5" w:rsidR="00D86B53" w:rsidRPr="0071716C" w:rsidRDefault="00C42BFA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9</w:t>
            </w:r>
            <w:r w:rsidR="004F0A2A">
              <w:rPr>
                <w:rFonts w:eastAsiaTheme="minorEastAsia" w:hint="eastAsia"/>
                <w:szCs w:val="24"/>
                <w:lang w:eastAsia="zh-CN"/>
              </w:rPr>
              <w:t>,17-18</w:t>
            </w:r>
          </w:p>
        </w:tc>
      </w:tr>
      <w:tr w:rsidR="00D86B53" w:rsidRPr="009C6FD6" w14:paraId="43285D40" w14:textId="4A800CD3" w:rsidTr="006C79E1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084FAD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75CC267F" w14:textId="77777777" w:rsidR="00D86B53" w:rsidRPr="00084FAD" w:rsidRDefault="00D86B53" w:rsidP="0021188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2b</w:t>
            </w:r>
          </w:p>
        </w:tc>
        <w:tc>
          <w:tcPr>
            <w:tcW w:w="10348" w:type="dxa"/>
            <w:vAlign w:val="center"/>
          </w:tcPr>
          <w:p w14:paraId="33EDC196" w14:textId="77777777" w:rsidR="00D86B53" w:rsidRPr="007A4007" w:rsidRDefault="00D86B53" w:rsidP="00232FFB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 xml:space="preserve">For each group, losses and exclusions after </w:t>
            </w:r>
            <w:proofErr w:type="spellStart"/>
            <w:r w:rsidRPr="007A4007">
              <w:rPr>
                <w:szCs w:val="24"/>
              </w:rPr>
              <w:t>randomisation</w:t>
            </w:r>
            <w:proofErr w:type="spellEnd"/>
            <w:r w:rsidRPr="007A4007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8E01B" w14:textId="67550A13" w:rsidR="00D86B53" w:rsidRPr="00F02468" w:rsidRDefault="00F02468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C42BFA">
              <w:rPr>
                <w:rFonts w:eastAsiaTheme="minorEastAsia" w:hint="eastAsia"/>
                <w:szCs w:val="24"/>
                <w:lang w:eastAsia="zh-CN"/>
              </w:rPr>
              <w:t>1</w:t>
            </w:r>
          </w:p>
        </w:tc>
      </w:tr>
      <w:tr w:rsidR="00D86B53" w:rsidRPr="009C6FD6" w14:paraId="16B37113" w14:textId="113A4367" w:rsidTr="006C79E1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Recruitment</w:t>
            </w:r>
          </w:p>
        </w:tc>
        <w:tc>
          <w:tcPr>
            <w:tcW w:w="850" w:type="dxa"/>
            <w:vAlign w:val="center"/>
          </w:tcPr>
          <w:p w14:paraId="31F56EEA" w14:textId="77777777" w:rsidR="00D86B53" w:rsidRPr="00084FAD" w:rsidRDefault="00D86B53" w:rsidP="0021188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3a</w:t>
            </w:r>
          </w:p>
        </w:tc>
        <w:tc>
          <w:tcPr>
            <w:tcW w:w="10348" w:type="dxa"/>
            <w:vAlign w:val="center"/>
          </w:tcPr>
          <w:p w14:paraId="2FACE3FF" w14:textId="77777777" w:rsidR="00D86B53" w:rsidRPr="007A4007" w:rsidRDefault="00D86B53" w:rsidP="00232FFB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886DC" w14:textId="025D3836" w:rsidR="00D86B53" w:rsidRPr="000D37A4" w:rsidRDefault="00464DFC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0-11</w:t>
            </w:r>
          </w:p>
        </w:tc>
      </w:tr>
      <w:tr w:rsidR="00D86B53" w:rsidRPr="009C6FD6" w14:paraId="42D233B6" w14:textId="2A9A617E" w:rsidTr="006C79E1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084FAD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5D97505A" w14:textId="77777777" w:rsidR="00D86B53" w:rsidRPr="00084FAD" w:rsidRDefault="00D86B53" w:rsidP="00211889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3b</w:t>
            </w:r>
          </w:p>
        </w:tc>
        <w:tc>
          <w:tcPr>
            <w:tcW w:w="10348" w:type="dxa"/>
            <w:vAlign w:val="center"/>
          </w:tcPr>
          <w:p w14:paraId="10F28482" w14:textId="77777777" w:rsidR="00D86B53" w:rsidRPr="007A4007" w:rsidRDefault="00D86B53" w:rsidP="00232FFB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9AE1C2" w14:textId="4ED89426" w:rsidR="00D86B53" w:rsidRPr="000D37A4" w:rsidRDefault="000D37A4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D86B53" w:rsidRPr="009C6FD6" w14:paraId="2AF8086A" w14:textId="73D3CF27" w:rsidTr="006C79E1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  <w:vAlign w:val="center"/>
          </w:tcPr>
          <w:p w14:paraId="212C9562" w14:textId="77777777" w:rsidR="00D86B53" w:rsidRPr="00084FAD" w:rsidRDefault="00D86B53" w:rsidP="0002417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 xml:space="preserve">Intervention and comparator as they were </w:t>
            </w:r>
            <w:proofErr w:type="gramStart"/>
            <w:r w:rsidRPr="007A4007">
              <w:rPr>
                <w:szCs w:val="24"/>
              </w:rPr>
              <w:t>actually administered</w:t>
            </w:r>
            <w:proofErr w:type="gramEnd"/>
            <w:r w:rsidRPr="007A4007">
              <w:rPr>
                <w:szCs w:val="24"/>
              </w:rPr>
              <w:t xml:space="preserve"> (</w:t>
            </w:r>
            <w:proofErr w:type="spellStart"/>
            <w:r w:rsidRPr="007A4007">
              <w:rPr>
                <w:szCs w:val="24"/>
              </w:rPr>
              <w:t>eg</w:t>
            </w:r>
            <w:proofErr w:type="spellEnd"/>
            <w:r w:rsidRPr="007A4007">
              <w:rPr>
                <w:szCs w:val="24"/>
              </w:rPr>
              <w:t>, where appropriate, who delivered the intervention/comparator, how participants adhered, whether they were delivered as intended (fidelity)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BEF8CA" w14:textId="54D1B6E6" w:rsidR="00D86B53" w:rsidRPr="00784C9D" w:rsidRDefault="00784C9D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9,</w:t>
            </w:r>
            <w:r w:rsidR="00E54E14">
              <w:rPr>
                <w:rFonts w:eastAsiaTheme="minorEastAsia" w:hint="eastAsia"/>
                <w:szCs w:val="24"/>
                <w:lang w:eastAsia="zh-CN"/>
              </w:rPr>
              <w:t>11-</w:t>
            </w:r>
            <w:r w:rsidR="00050209">
              <w:rPr>
                <w:rFonts w:eastAsiaTheme="minorEastAsia" w:hint="eastAsia"/>
                <w:szCs w:val="24"/>
                <w:lang w:eastAsia="zh-CN"/>
              </w:rPr>
              <w:t>13</w:t>
            </w:r>
          </w:p>
        </w:tc>
      </w:tr>
      <w:tr w:rsidR="00D86B53" w:rsidRPr="009C6FD6" w14:paraId="386E3BBC" w14:textId="7C5B2D54" w:rsidTr="006C79E1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084FAD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  <w:vAlign w:val="center"/>
          </w:tcPr>
          <w:p w14:paraId="09750EE4" w14:textId="77777777" w:rsidR="00D86B53" w:rsidRPr="00084FAD" w:rsidRDefault="00D86B53" w:rsidP="00024174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4b</w:t>
            </w:r>
          </w:p>
        </w:tc>
        <w:tc>
          <w:tcPr>
            <w:tcW w:w="10348" w:type="dxa"/>
            <w:vAlign w:val="center"/>
          </w:tcPr>
          <w:p w14:paraId="6AC8E7B7" w14:textId="77777777" w:rsidR="00D86B53" w:rsidRPr="007A4007" w:rsidRDefault="00D86B53" w:rsidP="00B649FD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E6E873" w14:textId="3A5DFF21" w:rsidR="00D86B53" w:rsidRPr="00F300EA" w:rsidRDefault="00F300EA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D86B53" w:rsidRPr="009C6FD6" w14:paraId="2B55E115" w14:textId="45706436" w:rsidTr="006C79E1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C13CB2" w14:textId="729C98C3" w:rsidR="00D86B53" w:rsidRPr="00320E77" w:rsidRDefault="00320E77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441A58">
              <w:rPr>
                <w:rFonts w:eastAsiaTheme="minorEastAsia" w:hint="eastAsia"/>
                <w:szCs w:val="24"/>
                <w:lang w:eastAsia="zh-CN"/>
              </w:rPr>
              <w:t>8</w:t>
            </w:r>
          </w:p>
        </w:tc>
      </w:tr>
      <w:tr w:rsidR="00D86B53" w:rsidRPr="009C6FD6" w14:paraId="7F3E7327" w14:textId="27421A4F" w:rsidTr="006C79E1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084FAD">
              <w:rPr>
                <w:szCs w:val="24"/>
              </w:rPr>
              <w:t xml:space="preserve">Numbers </w:t>
            </w:r>
            <w:proofErr w:type="spellStart"/>
            <w:r w:rsidRPr="00084FAD">
              <w:rPr>
                <w:szCs w:val="24"/>
              </w:rPr>
              <w:t>analysed</w:t>
            </w:r>
            <w:proofErr w:type="spellEnd"/>
            <w:r w:rsidRPr="00084FAD">
              <w:rPr>
                <w:szCs w:val="24"/>
              </w:rPr>
              <w:t>,</w:t>
            </w:r>
          </w:p>
          <w:p w14:paraId="19EBF4F2" w14:textId="77777777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A4007"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A4007"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A4007"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7A4007"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F81188" w14:textId="786B053B" w:rsidR="00D86B53" w:rsidRPr="00A72116" w:rsidRDefault="0014575D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7-18,19-24</w:t>
            </w:r>
          </w:p>
        </w:tc>
      </w:tr>
      <w:tr w:rsidR="00D86B53" w:rsidRPr="009C6FD6" w14:paraId="327AC6C8" w14:textId="20C5572A" w:rsidTr="006C79E1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ADA80B" w14:textId="7CF80CAE" w:rsidR="00D86B53" w:rsidRPr="004D6A74" w:rsidRDefault="004D6A74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1</w:t>
            </w:r>
            <w:r w:rsidR="00242821">
              <w:rPr>
                <w:rFonts w:eastAsiaTheme="minorEastAsia" w:hint="eastAsia"/>
                <w:szCs w:val="24"/>
                <w:lang w:eastAsia="zh-CN"/>
              </w:rPr>
              <w:t>8</w:t>
            </w:r>
          </w:p>
        </w:tc>
      </w:tr>
      <w:tr w:rsidR="00D86B53" w:rsidRPr="009C6FD6" w14:paraId="66A23BAA" w14:textId="1A149A45" w:rsidTr="006C79E1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084FAD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084FAD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Any other analyses performed, including subgroup and sensitivity analyses, distinguishing pre-specified from post 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0E9A" w14:textId="51BFC341" w:rsidR="00D86B53" w:rsidRPr="00A95D8C" w:rsidRDefault="004D6A74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N/A</w:t>
            </w:r>
          </w:p>
        </w:tc>
      </w:tr>
      <w:tr w:rsidR="00D86B53" w:rsidRPr="009C6FD6" w14:paraId="0A2B83EB" w14:textId="768FF2FF" w:rsidTr="006C79E1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7A4007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7A4007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A24AA" w14:textId="77777777" w:rsidR="00D86B53" w:rsidRPr="00A95D8C" w:rsidRDefault="00D86B53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6C79E1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  <w:vAlign w:val="center"/>
          </w:tcPr>
          <w:p w14:paraId="4356F662" w14:textId="77777777" w:rsidR="00D86B53" w:rsidRPr="007A4007" w:rsidRDefault="00D86B53" w:rsidP="004D6A74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DCE8D9" w14:textId="675C0FB3" w:rsidR="00D86B53" w:rsidRPr="004D6A74" w:rsidRDefault="00820973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24</w:t>
            </w:r>
            <w:r w:rsidR="004D6A74">
              <w:rPr>
                <w:rFonts w:eastAsiaTheme="minorEastAsia" w:hint="eastAsia"/>
                <w:szCs w:val="24"/>
                <w:lang w:eastAsia="zh-CN"/>
              </w:rPr>
              <w:t>-</w:t>
            </w:r>
            <w:r>
              <w:rPr>
                <w:rFonts w:eastAsiaTheme="minorEastAsia" w:hint="eastAsia"/>
                <w:szCs w:val="24"/>
                <w:lang w:eastAsia="zh-CN"/>
              </w:rPr>
              <w:t>38</w:t>
            </w:r>
          </w:p>
        </w:tc>
      </w:tr>
      <w:tr w:rsidR="00D86B53" w:rsidRPr="009C6FD6" w14:paraId="19B1801F" w14:textId="22DDA5ED" w:rsidTr="006C79E1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  <w:vAlign w:val="center"/>
          </w:tcPr>
          <w:p w14:paraId="5A5F6BA5" w14:textId="77777777" w:rsidR="00D86B53" w:rsidRPr="007A4007" w:rsidRDefault="00D86B53" w:rsidP="004D6A74">
            <w:pPr>
              <w:pStyle w:val="TableBody"/>
              <w:autoSpaceDE w:val="0"/>
              <w:autoSpaceDN w:val="0"/>
              <w:adjustRightInd w:val="0"/>
              <w:jc w:val="both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7A4007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7A4007">
              <w:rPr>
                <w:szCs w:val="24"/>
              </w:rPr>
              <w:t>generalisability</w:t>
            </w:r>
            <w:proofErr w:type="spellEnd"/>
            <w:r w:rsidRPr="007A4007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33E74" w14:textId="292C5831" w:rsidR="00D86B53" w:rsidRPr="004D6A74" w:rsidRDefault="00484FA4" w:rsidP="006C79E1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eastAsiaTheme="minorEastAsia" w:hint="eastAsia"/>
                <w:szCs w:val="24"/>
                <w:lang w:eastAsia="zh-CN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38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</w:t>
      </w:r>
      <w:r w:rsidRPr="005E429D">
        <w:rPr>
          <w:rFonts w:ascii="Arial" w:hAnsi="Arial" w:cs="Arial"/>
          <w:sz w:val="18"/>
          <w:szCs w:val="18"/>
          <w:lang w:val="en-US"/>
        </w:rPr>
        <w:t xml:space="preserve">BMJ. 2025; </w:t>
      </w:r>
      <w:proofErr w:type="gramStart"/>
      <w:r w:rsidR="006113B4" w:rsidRPr="005E429D">
        <w:rPr>
          <w:rFonts w:ascii="Arial" w:hAnsi="Arial" w:cs="Arial"/>
          <w:sz w:val="18"/>
          <w:szCs w:val="18"/>
          <w:lang w:val="en-US"/>
        </w:rPr>
        <w:t>388:e</w:t>
      </w:r>
      <w:proofErr w:type="gramEnd"/>
      <w:r w:rsidR="006113B4" w:rsidRPr="005E429D">
        <w:rPr>
          <w:rFonts w:ascii="Arial" w:hAnsi="Arial" w:cs="Arial"/>
          <w:sz w:val="18"/>
          <w:szCs w:val="18"/>
          <w:lang w:val="en-US"/>
        </w:rPr>
        <w:t xml:space="preserve">081123. </w:t>
      </w:r>
      <w:hyperlink r:id="rId8" w:history="1">
        <w:r w:rsidR="006113B4" w:rsidRPr="005E429D">
          <w:rPr>
            <w:rStyle w:val="ae"/>
            <w:rFonts w:ascii="Arial" w:hAnsi="Arial" w:cs="Arial"/>
            <w:sz w:val="18"/>
            <w:szCs w:val="18"/>
            <w:lang w:val="en-US"/>
          </w:rPr>
          <w:t>https://dx.doi.org/10.1136/bmj-2024-081123</w:t>
        </w:r>
      </w:hyperlink>
      <w:r w:rsidR="006113B4" w:rsidRPr="005E429D">
        <w:rPr>
          <w:rFonts w:ascii="Arial" w:hAnsi="Arial" w:cs="Arial"/>
          <w:sz w:val="18"/>
          <w:szCs w:val="18"/>
          <w:lang w:val="en-US"/>
        </w:rPr>
        <w:t xml:space="preserve"> </w:t>
      </w:r>
      <w:r w:rsidRPr="005E429D">
        <w:rPr>
          <w:rFonts w:ascii="Arial" w:hAnsi="Arial" w:cs="Arial"/>
          <w:sz w:val="18"/>
          <w:szCs w:val="18"/>
          <w:lang w:val="en-US"/>
        </w:rPr>
        <w:br/>
        <w:t xml:space="preserve">© 2025 Hopewell et al. </w:t>
      </w:r>
      <w:r w:rsidRPr="001D66E4">
        <w:rPr>
          <w:rFonts w:ascii="Arial" w:hAnsi="Arial" w:cs="Arial"/>
          <w:sz w:val="18"/>
          <w:szCs w:val="18"/>
        </w:rPr>
        <w:t>This is an Open Access article distributed under the terms of the Creative Commons Attribution License (</w:t>
      </w:r>
      <w:hyperlink r:id="rId9" w:history="1">
        <w:r w:rsidRPr="001D66E4">
          <w:rPr>
            <w:rStyle w:val="ae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ae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24174"/>
    <w:rsid w:val="00044C05"/>
    <w:rsid w:val="00050209"/>
    <w:rsid w:val="00071CEA"/>
    <w:rsid w:val="00077F42"/>
    <w:rsid w:val="000849C6"/>
    <w:rsid w:val="00084FAD"/>
    <w:rsid w:val="000A005C"/>
    <w:rsid w:val="000A3460"/>
    <w:rsid w:val="000A3D9B"/>
    <w:rsid w:val="000A4AA0"/>
    <w:rsid w:val="000B58B9"/>
    <w:rsid w:val="000C26D3"/>
    <w:rsid w:val="000D37A4"/>
    <w:rsid w:val="000E5CB7"/>
    <w:rsid w:val="000F42BE"/>
    <w:rsid w:val="00105DE4"/>
    <w:rsid w:val="0011560D"/>
    <w:rsid w:val="00141134"/>
    <w:rsid w:val="00144CC0"/>
    <w:rsid w:val="0014575D"/>
    <w:rsid w:val="001601C5"/>
    <w:rsid w:val="00185514"/>
    <w:rsid w:val="00194132"/>
    <w:rsid w:val="00194EB6"/>
    <w:rsid w:val="00197BEB"/>
    <w:rsid w:val="001A635A"/>
    <w:rsid w:val="001A70BB"/>
    <w:rsid w:val="001A7204"/>
    <w:rsid w:val="001A7D95"/>
    <w:rsid w:val="001D4E53"/>
    <w:rsid w:val="001D66E4"/>
    <w:rsid w:val="001E477F"/>
    <w:rsid w:val="001E4DE3"/>
    <w:rsid w:val="00211889"/>
    <w:rsid w:val="00211FC9"/>
    <w:rsid w:val="00227E44"/>
    <w:rsid w:val="00232FFB"/>
    <w:rsid w:val="00234C5D"/>
    <w:rsid w:val="002364AE"/>
    <w:rsid w:val="00242821"/>
    <w:rsid w:val="00250E2E"/>
    <w:rsid w:val="0025201E"/>
    <w:rsid w:val="002635A4"/>
    <w:rsid w:val="00270E80"/>
    <w:rsid w:val="0027379F"/>
    <w:rsid w:val="002838FA"/>
    <w:rsid w:val="002A26F4"/>
    <w:rsid w:val="002C66E6"/>
    <w:rsid w:val="002D45D8"/>
    <w:rsid w:val="002D59E4"/>
    <w:rsid w:val="002F7B98"/>
    <w:rsid w:val="003028A0"/>
    <w:rsid w:val="00316368"/>
    <w:rsid w:val="00320E77"/>
    <w:rsid w:val="00333552"/>
    <w:rsid w:val="003475BE"/>
    <w:rsid w:val="00350CB5"/>
    <w:rsid w:val="00357A87"/>
    <w:rsid w:val="00363446"/>
    <w:rsid w:val="00370DAC"/>
    <w:rsid w:val="003734CC"/>
    <w:rsid w:val="0037782F"/>
    <w:rsid w:val="00381CCC"/>
    <w:rsid w:val="003914DE"/>
    <w:rsid w:val="003A018A"/>
    <w:rsid w:val="003B32BE"/>
    <w:rsid w:val="003D79D7"/>
    <w:rsid w:val="003F6436"/>
    <w:rsid w:val="004023A7"/>
    <w:rsid w:val="0040752A"/>
    <w:rsid w:val="00417C9A"/>
    <w:rsid w:val="00441A58"/>
    <w:rsid w:val="00464DFC"/>
    <w:rsid w:val="004825C4"/>
    <w:rsid w:val="00484424"/>
    <w:rsid w:val="00484FA4"/>
    <w:rsid w:val="004959BC"/>
    <w:rsid w:val="004A2A05"/>
    <w:rsid w:val="004B78A6"/>
    <w:rsid w:val="004C098E"/>
    <w:rsid w:val="004C2993"/>
    <w:rsid w:val="004D6A74"/>
    <w:rsid w:val="004F0A2A"/>
    <w:rsid w:val="004F7994"/>
    <w:rsid w:val="00513CF4"/>
    <w:rsid w:val="0052205E"/>
    <w:rsid w:val="00530AA1"/>
    <w:rsid w:val="0053181E"/>
    <w:rsid w:val="005414F7"/>
    <w:rsid w:val="0054332D"/>
    <w:rsid w:val="005445A6"/>
    <w:rsid w:val="00544C4E"/>
    <w:rsid w:val="00546E09"/>
    <w:rsid w:val="00590361"/>
    <w:rsid w:val="00591129"/>
    <w:rsid w:val="0059585E"/>
    <w:rsid w:val="005C716F"/>
    <w:rsid w:val="005E429D"/>
    <w:rsid w:val="005F7E4E"/>
    <w:rsid w:val="006003D0"/>
    <w:rsid w:val="006008D2"/>
    <w:rsid w:val="00603BB7"/>
    <w:rsid w:val="006113B4"/>
    <w:rsid w:val="00620DD1"/>
    <w:rsid w:val="00623C00"/>
    <w:rsid w:val="00625747"/>
    <w:rsid w:val="0066435F"/>
    <w:rsid w:val="006655EC"/>
    <w:rsid w:val="006842DD"/>
    <w:rsid w:val="0069732E"/>
    <w:rsid w:val="00697BD2"/>
    <w:rsid w:val="006A2D21"/>
    <w:rsid w:val="006B5DE5"/>
    <w:rsid w:val="006C79E1"/>
    <w:rsid w:val="006E0249"/>
    <w:rsid w:val="006E1519"/>
    <w:rsid w:val="00700C54"/>
    <w:rsid w:val="00713D23"/>
    <w:rsid w:val="00715DC2"/>
    <w:rsid w:val="0071716C"/>
    <w:rsid w:val="00717D29"/>
    <w:rsid w:val="007246CF"/>
    <w:rsid w:val="00761B83"/>
    <w:rsid w:val="0076583E"/>
    <w:rsid w:val="0077481C"/>
    <w:rsid w:val="00784C9D"/>
    <w:rsid w:val="007A4007"/>
    <w:rsid w:val="007B12C4"/>
    <w:rsid w:val="007D4228"/>
    <w:rsid w:val="00801805"/>
    <w:rsid w:val="00820973"/>
    <w:rsid w:val="00823E2D"/>
    <w:rsid w:val="0085190E"/>
    <w:rsid w:val="00860FDD"/>
    <w:rsid w:val="008872E1"/>
    <w:rsid w:val="00890321"/>
    <w:rsid w:val="008C4F63"/>
    <w:rsid w:val="008C73DC"/>
    <w:rsid w:val="0091045C"/>
    <w:rsid w:val="0091625B"/>
    <w:rsid w:val="0091692E"/>
    <w:rsid w:val="00957190"/>
    <w:rsid w:val="00976CE9"/>
    <w:rsid w:val="00985626"/>
    <w:rsid w:val="0099502E"/>
    <w:rsid w:val="009C1923"/>
    <w:rsid w:val="009D28DB"/>
    <w:rsid w:val="009F7969"/>
    <w:rsid w:val="00A42BD4"/>
    <w:rsid w:val="00A5177A"/>
    <w:rsid w:val="00A53767"/>
    <w:rsid w:val="00A650EF"/>
    <w:rsid w:val="00A65709"/>
    <w:rsid w:val="00A72116"/>
    <w:rsid w:val="00A741AA"/>
    <w:rsid w:val="00A81591"/>
    <w:rsid w:val="00A86D54"/>
    <w:rsid w:val="00A90916"/>
    <w:rsid w:val="00AA574F"/>
    <w:rsid w:val="00AA71BB"/>
    <w:rsid w:val="00AB3F63"/>
    <w:rsid w:val="00AC1364"/>
    <w:rsid w:val="00AE41DD"/>
    <w:rsid w:val="00AE661A"/>
    <w:rsid w:val="00AF64C4"/>
    <w:rsid w:val="00B46DB5"/>
    <w:rsid w:val="00B46EA9"/>
    <w:rsid w:val="00B649FD"/>
    <w:rsid w:val="00B673B7"/>
    <w:rsid w:val="00BA4224"/>
    <w:rsid w:val="00BB1687"/>
    <w:rsid w:val="00BB5223"/>
    <w:rsid w:val="00BB5490"/>
    <w:rsid w:val="00BE608D"/>
    <w:rsid w:val="00BF10E2"/>
    <w:rsid w:val="00BF62F1"/>
    <w:rsid w:val="00C00723"/>
    <w:rsid w:val="00C24008"/>
    <w:rsid w:val="00C36BAC"/>
    <w:rsid w:val="00C375FD"/>
    <w:rsid w:val="00C42BFA"/>
    <w:rsid w:val="00C75F29"/>
    <w:rsid w:val="00C85BD7"/>
    <w:rsid w:val="00C9152A"/>
    <w:rsid w:val="00CB4145"/>
    <w:rsid w:val="00CF66EF"/>
    <w:rsid w:val="00CF66FC"/>
    <w:rsid w:val="00CF759C"/>
    <w:rsid w:val="00D2708D"/>
    <w:rsid w:val="00D31A69"/>
    <w:rsid w:val="00D67F70"/>
    <w:rsid w:val="00D86B53"/>
    <w:rsid w:val="00D97BCF"/>
    <w:rsid w:val="00DB5D01"/>
    <w:rsid w:val="00DB74FA"/>
    <w:rsid w:val="00DC3048"/>
    <w:rsid w:val="00DC6FA6"/>
    <w:rsid w:val="00E05612"/>
    <w:rsid w:val="00E075CA"/>
    <w:rsid w:val="00E1514E"/>
    <w:rsid w:val="00E1717D"/>
    <w:rsid w:val="00E241D7"/>
    <w:rsid w:val="00E34C83"/>
    <w:rsid w:val="00E35764"/>
    <w:rsid w:val="00E45965"/>
    <w:rsid w:val="00E528B9"/>
    <w:rsid w:val="00E53685"/>
    <w:rsid w:val="00E54E14"/>
    <w:rsid w:val="00E72327"/>
    <w:rsid w:val="00E76466"/>
    <w:rsid w:val="00E828AE"/>
    <w:rsid w:val="00E84D72"/>
    <w:rsid w:val="00EB1EFF"/>
    <w:rsid w:val="00EB7789"/>
    <w:rsid w:val="00F021B4"/>
    <w:rsid w:val="00F02468"/>
    <w:rsid w:val="00F13C61"/>
    <w:rsid w:val="00F22637"/>
    <w:rsid w:val="00F300EA"/>
    <w:rsid w:val="00F3689F"/>
    <w:rsid w:val="00F512EA"/>
    <w:rsid w:val="00F51E21"/>
    <w:rsid w:val="00F70173"/>
    <w:rsid w:val="00FA667B"/>
    <w:rsid w:val="00FD1DB3"/>
    <w:rsid w:val="00FF35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1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1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152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152A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a1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a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a"/>
    <w:next w:val="a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a0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a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ae">
    <w:name w:val="Hyperlink"/>
    <w:rsid w:val="00DB5D01"/>
    <w:rPr>
      <w:color w:val="0000FF"/>
      <w:u w:val="single"/>
    </w:rPr>
  </w:style>
  <w:style w:type="character" w:styleId="af">
    <w:name w:val="Unresolved Mention"/>
    <w:basedOn w:val="a0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3</Pages>
  <Words>1015</Words>
  <Characters>6003</Characters>
  <Application>Microsoft Office Word</Application>
  <DocSecurity>0</DocSecurity>
  <Lines>150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心 罗</cp:lastModifiedBy>
  <cp:revision>117</cp:revision>
  <dcterms:created xsi:type="dcterms:W3CDTF">2026-01-08T06:37:00Z</dcterms:created>
  <dcterms:modified xsi:type="dcterms:W3CDTF">2026-01-08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